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B37" w:rsidRPr="00475147" w:rsidRDefault="00375B37" w:rsidP="00375B37">
      <w:pPr>
        <w:spacing w:after="0" w:line="240" w:lineRule="atLeast"/>
        <w:rPr>
          <w:rFonts w:ascii="Times New Roman" w:eastAsia="Times New Roman" w:hAnsi="Times New Roman" w:cs="Times New Roman"/>
          <w:sz w:val="20"/>
          <w:szCs w:val="20"/>
        </w:rPr>
      </w:pP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Table S3.Location (State/province) and the distribution of </w:t>
      </w:r>
      <w:r>
        <w:rPr>
          <w:rFonts w:ascii="Times New Roman" w:eastAsia="Times New Roman" w:hAnsi="Times New Roman" w:cs="Times New Roman"/>
          <w:sz w:val="20"/>
          <w:szCs w:val="20"/>
        </w:rPr>
        <w:t>427</w:t>
      </w:r>
      <w:r w:rsidRPr="00475147">
        <w:rPr>
          <w:rFonts w:ascii="Times New Roman" w:eastAsia="Times New Roman" w:hAnsi="Times New Roman" w:cs="Times New Roman"/>
          <w:sz w:val="20"/>
          <w:szCs w:val="20"/>
        </w:rPr>
        <w:t xml:space="preserve"> AIV sequences</w:t>
      </w:r>
    </w:p>
    <w:tbl>
      <w:tblPr>
        <w:tblW w:w="4960" w:type="dxa"/>
        <w:tblInd w:w="93" w:type="dxa"/>
        <w:tblLook w:val="04A0" w:firstRow="1" w:lastRow="0" w:firstColumn="1" w:lastColumn="0" w:noHBand="0" w:noVBand="1"/>
      </w:tblPr>
      <w:tblGrid>
        <w:gridCol w:w="952"/>
        <w:gridCol w:w="1748"/>
        <w:gridCol w:w="1209"/>
        <w:gridCol w:w="1051"/>
      </w:tblGrid>
      <w:tr w:rsidR="00375B37" w:rsidRPr="007B5AB3" w:rsidTr="008A1EAE">
        <w:trPr>
          <w:trHeight w:val="300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lyway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umbers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lask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lbert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BritishColumbi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Delawar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Illinoi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Iow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Jalisco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utbreak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Louisian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nitob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aryland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nnesot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ouri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ebrask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ewBrunswick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ewJerse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rthCarolin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NovaScotia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Ohio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ennsylvania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Quebec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Atlant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Saskatchewa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Texas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ashingto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Pacifi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75B37" w:rsidRPr="007B5AB3" w:rsidTr="008A1EAE">
        <w:trPr>
          <w:trHeight w:val="300"/>
        </w:trPr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Wisconsin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7B5AB3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5AB3">
              <w:rPr>
                <w:rFonts w:ascii="Times New Roman" w:eastAsia="Times New Roman" w:hAnsi="Times New Roman" w:cs="Times New Roman"/>
                <w:sz w:val="18"/>
                <w:szCs w:val="18"/>
              </w:rPr>
              <w:t>Mississippi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B37" w:rsidRPr="00870E0F" w:rsidRDefault="00375B37" w:rsidP="008A1EA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70E0F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:rsidR="00476CD7" w:rsidRDefault="00476CD7">
      <w:bookmarkStart w:id="0" w:name="_GoBack"/>
      <w:bookmarkEnd w:id="0"/>
    </w:p>
    <w:sectPr w:rsidR="00476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B37"/>
    <w:rsid w:val="001E2AC4"/>
    <w:rsid w:val="00375B37"/>
    <w:rsid w:val="00476CD7"/>
    <w:rsid w:val="008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1</cp:revision>
  <dcterms:created xsi:type="dcterms:W3CDTF">2014-08-21T10:11:00Z</dcterms:created>
  <dcterms:modified xsi:type="dcterms:W3CDTF">2014-08-21T10:11:00Z</dcterms:modified>
</cp:coreProperties>
</file>